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76" w:type="dxa"/>
        <w:tblLook w:val="04A0"/>
      </w:tblPr>
      <w:tblGrid>
        <w:gridCol w:w="1079"/>
        <w:gridCol w:w="10501"/>
        <w:gridCol w:w="644"/>
        <w:gridCol w:w="642"/>
        <w:gridCol w:w="1310"/>
      </w:tblGrid>
      <w:tr w:rsidR="002F4132" w:rsidRPr="00254E4A" w:rsidTr="00FE1827">
        <w:trPr>
          <w:trHeight w:val="340"/>
        </w:trPr>
        <w:tc>
          <w:tcPr>
            <w:tcW w:w="14176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</w:t>
            </w: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ECM Signatures Enrichment in High Expression of PIEZO 1 Phenotype </w:t>
            </w:r>
          </w:p>
        </w:tc>
      </w:tr>
      <w:tr w:rsidR="002F4132" w:rsidRPr="00254E4A" w:rsidTr="00FE1827">
        <w:trPr>
          <w:trHeight w:val="34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10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rmalized </w:t>
            </w:r>
            <w:r w:rsidRPr="00254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FE1827" w:rsidRPr="00254E4A" w:rsidTr="0047511C">
        <w:trPr>
          <w:trHeight w:val="320"/>
        </w:trPr>
        <w:tc>
          <w:tcPr>
            <w:tcW w:w="1417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E1827" w:rsidRPr="00254E4A" w:rsidRDefault="00FE1827" w:rsidP="00FE1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GA</w:t>
            </w:r>
            <w:proofErr w:type="spellEnd"/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INTEGRIN_MEDIATED_SIGNALING_PATHWA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COLLAGEN_BIOSYNTHETIC_PROCES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SUBSTRATE_ADHESION_DEPENDENT_CELL_SPREADIN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ENDOTHELIAL_CELL_MIGR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CELL_ADHESION_MEDIATED_BY_INTEGRI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FORMATION_OF_PRIMARY_GERM_LAY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AMINOGLYCAN_BIOSYNTHETIC_PROCES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BLOOD_VESSEL_ENDOTHELIAL_CELL_MIGR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AMINOGLYCAN_METABOLIC_PROCES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LYMPHOCYTE_APOPTOTIC_PROCES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REGULATION_OF_ENDOTHELIAL_CELL_MIGR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EXTRACELLULAR_STRUCTURE_ORGANIZ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VASCULATURE_DEVELOPME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ENDOTHELIAL_CELL_MIGR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NEGATIVE_REGULATION_OF_MULTI_ORGANISM_PROCES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MEMBRANE_PROTEIN_ECTODOMAIN_PROTEOLY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ENDODERM_DEVELOPME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NF_KAPPAB_TRANSCRIPTION_FACTOR_ACTIVIT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CELL_JUNCTION_ASSEMBL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CELL_JUNCTION_ORGANIZ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FE1827" w:rsidRPr="00254E4A" w:rsidTr="002E331F">
        <w:trPr>
          <w:trHeight w:val="320"/>
        </w:trPr>
        <w:tc>
          <w:tcPr>
            <w:tcW w:w="14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827" w:rsidRPr="00254E4A" w:rsidRDefault="00FE1827" w:rsidP="00FE1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GA</w:t>
            </w:r>
            <w:proofErr w:type="spellEnd"/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CELL_JUNCTION_ASSEMBLY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FOCAL_ADHESION_ASSEMBL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ADHERENS_JUNCTION_ORGANIZ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GROWTH_PLATE_CARTILAGE_CHONDROCYTE_DIFFERENTI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OSITIVE_REGULATION_OF_PROTEIN_LOCALIZATION_TO_NUCLEU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RENAL_SYSTEM_VASCULATURE_DEVELOPME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INTEGRIN_MEDIATED_SIGNALING_PATHWA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SUBSTRATE_ADHESION_DEPENDENT_CELL_SPREADIN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CHONDROCYTE_DIFFERENTIATION_INVOLVED_IN_ENDOCHONDRAL_BONE_MORPHOGENE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VASCULAR_ENDOTHELIAL_GROWTH_FACTOR_RECEPTOR_SIGNALING_PATHWA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40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GROWTH_PLATE_CARTILAGE_MORPHOGENE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CHONDROCYTE_DEVELOPMENT_INVOLVED_IN_ENDOCHONDRAL_BONE_MORPHOGENE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ERYTHROCYTE_HOMEOSTA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REGULATION_OF_SUBSTRATE_ADHESION_DEPENDENT_CELL_SPREADIN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PLACENTA_BLOOD_VESSEL_DEVELOPME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98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GROWTH_PLATE_CARTILAGE_DEVELOPME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ENDODERM_FORMA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CELL_ADHESION_MEDIATED_BY_INTEGRI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2F4132" w:rsidRPr="00254E4A" w:rsidTr="00FE1827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ENDOCHONDRAL_BONE_MORPHOGENESI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2F4132" w:rsidRPr="00254E4A" w:rsidTr="00FE1827">
        <w:trPr>
          <w:trHeight w:val="340"/>
        </w:trPr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GO_MYELOID_CELL_HOMEOSTASIS</w:t>
            </w:r>
          </w:p>
        </w:tc>
        <w:tc>
          <w:tcPr>
            <w:tcW w:w="6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132" w:rsidRPr="00254E4A" w:rsidRDefault="002F4132" w:rsidP="001438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4E4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</w:tr>
    </w:tbl>
    <w:p w:rsidR="00235DE6" w:rsidRDefault="00235DE6">
      <w:bookmarkStart w:id="0" w:name="_GoBack"/>
      <w:bookmarkEnd w:id="0"/>
    </w:p>
    <w:sectPr w:rsidR="00235DE6" w:rsidSect="002F413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4132"/>
    <w:rsid w:val="00005EEB"/>
    <w:rsid w:val="0002249B"/>
    <w:rsid w:val="00064C8A"/>
    <w:rsid w:val="00092599"/>
    <w:rsid w:val="0009729B"/>
    <w:rsid w:val="000C7FBF"/>
    <w:rsid w:val="000D4E21"/>
    <w:rsid w:val="000E59C9"/>
    <w:rsid w:val="000E6AC3"/>
    <w:rsid w:val="000F0518"/>
    <w:rsid w:val="000F2F19"/>
    <w:rsid w:val="000F3CCB"/>
    <w:rsid w:val="00121117"/>
    <w:rsid w:val="00134149"/>
    <w:rsid w:val="00163F6E"/>
    <w:rsid w:val="0017232B"/>
    <w:rsid w:val="00180C3E"/>
    <w:rsid w:val="001903B1"/>
    <w:rsid w:val="001C22B7"/>
    <w:rsid w:val="00201007"/>
    <w:rsid w:val="0020131F"/>
    <w:rsid w:val="0020404D"/>
    <w:rsid w:val="00204558"/>
    <w:rsid w:val="00213D86"/>
    <w:rsid w:val="00235DE6"/>
    <w:rsid w:val="002740E3"/>
    <w:rsid w:val="00287CD7"/>
    <w:rsid w:val="002B355C"/>
    <w:rsid w:val="002B6136"/>
    <w:rsid w:val="002F4132"/>
    <w:rsid w:val="002F4D49"/>
    <w:rsid w:val="00305D6E"/>
    <w:rsid w:val="0030679B"/>
    <w:rsid w:val="003130A8"/>
    <w:rsid w:val="003167A6"/>
    <w:rsid w:val="0032508D"/>
    <w:rsid w:val="003778B7"/>
    <w:rsid w:val="003D2F4F"/>
    <w:rsid w:val="003E6185"/>
    <w:rsid w:val="0040274F"/>
    <w:rsid w:val="004E1D63"/>
    <w:rsid w:val="004F7115"/>
    <w:rsid w:val="00512AAE"/>
    <w:rsid w:val="00517A81"/>
    <w:rsid w:val="00521B42"/>
    <w:rsid w:val="00555258"/>
    <w:rsid w:val="00561ABF"/>
    <w:rsid w:val="00561E78"/>
    <w:rsid w:val="0057287F"/>
    <w:rsid w:val="005824B4"/>
    <w:rsid w:val="00583F03"/>
    <w:rsid w:val="005A2D20"/>
    <w:rsid w:val="005A3996"/>
    <w:rsid w:val="005B7D2F"/>
    <w:rsid w:val="005C7CED"/>
    <w:rsid w:val="005E081A"/>
    <w:rsid w:val="005E74F3"/>
    <w:rsid w:val="005E7C09"/>
    <w:rsid w:val="006051EC"/>
    <w:rsid w:val="00636EBA"/>
    <w:rsid w:val="00653A21"/>
    <w:rsid w:val="0066295A"/>
    <w:rsid w:val="006643F6"/>
    <w:rsid w:val="00665BDC"/>
    <w:rsid w:val="006C36C7"/>
    <w:rsid w:val="006D2B02"/>
    <w:rsid w:val="006D3982"/>
    <w:rsid w:val="006D66A3"/>
    <w:rsid w:val="006E1F51"/>
    <w:rsid w:val="006F073B"/>
    <w:rsid w:val="00711FAF"/>
    <w:rsid w:val="00737F5C"/>
    <w:rsid w:val="00740620"/>
    <w:rsid w:val="00750D24"/>
    <w:rsid w:val="00753567"/>
    <w:rsid w:val="0076144F"/>
    <w:rsid w:val="00765967"/>
    <w:rsid w:val="007665E8"/>
    <w:rsid w:val="0076681A"/>
    <w:rsid w:val="007873EE"/>
    <w:rsid w:val="007E5338"/>
    <w:rsid w:val="007E7F55"/>
    <w:rsid w:val="00810AEC"/>
    <w:rsid w:val="00826199"/>
    <w:rsid w:val="0087318F"/>
    <w:rsid w:val="008A6BBB"/>
    <w:rsid w:val="008B39D4"/>
    <w:rsid w:val="008B6365"/>
    <w:rsid w:val="008C457D"/>
    <w:rsid w:val="008E0618"/>
    <w:rsid w:val="008E249C"/>
    <w:rsid w:val="008F3E61"/>
    <w:rsid w:val="0095676C"/>
    <w:rsid w:val="0096148F"/>
    <w:rsid w:val="00963360"/>
    <w:rsid w:val="009A5DDA"/>
    <w:rsid w:val="009C4063"/>
    <w:rsid w:val="009D2F1C"/>
    <w:rsid w:val="009D320E"/>
    <w:rsid w:val="009D68F3"/>
    <w:rsid w:val="00A32E6D"/>
    <w:rsid w:val="00A848CE"/>
    <w:rsid w:val="00AA27CA"/>
    <w:rsid w:val="00AB102C"/>
    <w:rsid w:val="00AB6639"/>
    <w:rsid w:val="00AC17CE"/>
    <w:rsid w:val="00AE3548"/>
    <w:rsid w:val="00AE3988"/>
    <w:rsid w:val="00B30969"/>
    <w:rsid w:val="00B30B06"/>
    <w:rsid w:val="00B65F34"/>
    <w:rsid w:val="00B862D4"/>
    <w:rsid w:val="00B975A1"/>
    <w:rsid w:val="00BA07EA"/>
    <w:rsid w:val="00BB03DA"/>
    <w:rsid w:val="00BF0D29"/>
    <w:rsid w:val="00C377BF"/>
    <w:rsid w:val="00C6124A"/>
    <w:rsid w:val="00C86F96"/>
    <w:rsid w:val="00C9108E"/>
    <w:rsid w:val="00CA52BB"/>
    <w:rsid w:val="00CA7670"/>
    <w:rsid w:val="00CA7929"/>
    <w:rsid w:val="00CC0A49"/>
    <w:rsid w:val="00CE7CED"/>
    <w:rsid w:val="00D070A8"/>
    <w:rsid w:val="00D27C29"/>
    <w:rsid w:val="00D4397B"/>
    <w:rsid w:val="00D81F96"/>
    <w:rsid w:val="00DB029E"/>
    <w:rsid w:val="00DD75B7"/>
    <w:rsid w:val="00DE0B6A"/>
    <w:rsid w:val="00DE2F12"/>
    <w:rsid w:val="00E016BD"/>
    <w:rsid w:val="00E24EA4"/>
    <w:rsid w:val="00E36C76"/>
    <w:rsid w:val="00E668C6"/>
    <w:rsid w:val="00E72642"/>
    <w:rsid w:val="00EB4899"/>
    <w:rsid w:val="00EC3826"/>
    <w:rsid w:val="00EC7431"/>
    <w:rsid w:val="00ED1105"/>
    <w:rsid w:val="00ED5D8E"/>
    <w:rsid w:val="00EE4685"/>
    <w:rsid w:val="00F00558"/>
    <w:rsid w:val="00F05D2F"/>
    <w:rsid w:val="00F05DA5"/>
    <w:rsid w:val="00F275F2"/>
    <w:rsid w:val="00F332D0"/>
    <w:rsid w:val="00F347FA"/>
    <w:rsid w:val="00F43DDD"/>
    <w:rsid w:val="00F45D6C"/>
    <w:rsid w:val="00F476C9"/>
    <w:rsid w:val="00F77F57"/>
    <w:rsid w:val="00F84A7A"/>
    <w:rsid w:val="00FB6635"/>
    <w:rsid w:val="00FE1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32"/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0069</dc:creator>
  <cp:keywords/>
  <dc:description/>
  <cp:lastModifiedBy>0004407</cp:lastModifiedBy>
  <cp:revision>2</cp:revision>
  <dcterms:created xsi:type="dcterms:W3CDTF">2020-03-24T23:58:00Z</dcterms:created>
  <dcterms:modified xsi:type="dcterms:W3CDTF">2020-09-09T10:59:00Z</dcterms:modified>
</cp:coreProperties>
</file>